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6DED9646" w:rsidP="6DED9646" w:rsidRDefault="6DED9646" w14:paraId="4131E43E" w14:textId="7C4D80AB">
      <w:pPr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</w:pPr>
    </w:p>
    <w:p w:rsidR="18B1ED20" w:rsidP="6DED9646" w:rsidRDefault="18B1ED20" w14:paraId="05E767CC" w14:textId="33022911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Pr="6DED9646" w:rsidR="18B1ED20">
        <w:rPr>
          <w:rFonts w:ascii="Calibri" w:hAnsi="Calibri" w:eastAsia="Calibri" w:cs="Calibri"/>
          <w:i w:val="0"/>
          <w:iCs w:val="0"/>
          <w:noProof w:val="0"/>
          <w:sz w:val="24"/>
          <w:szCs w:val="24"/>
          <w:lang w:val="en-US"/>
        </w:rPr>
        <w:t>Figure S4. SARS-CoV-2 wastewater results by dichotomous outcome and COVID-19 diagnostic test positivity rates October 2021-May 2022.</w:t>
      </w:r>
      <w:r w:rsidRPr="6DED9646" w:rsidR="18B1ED20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US"/>
        </w:rPr>
        <w:t xml:space="preserve"> </w:t>
      </w:r>
    </w:p>
    <w:p w:rsidR="6DED9646" w:rsidP="6DED9646" w:rsidRDefault="6DED9646" w14:paraId="1EE940B9" w14:textId="7D7F7FE3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p w:rsidR="18B1ED20" w:rsidP="6DED9646" w:rsidRDefault="18B1ED20" w14:paraId="141BE971" w14:textId="5B105BFB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  <w:r w:rsidR="18B1ED20">
        <w:drawing>
          <wp:inline wp14:editId="4DE82003" wp14:anchorId="271A11F8">
            <wp:extent cx="4924424" cy="7419976"/>
            <wp:effectExtent l="0" t="0" r="0" b="0"/>
            <wp:docPr id="159106498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81292ba2f79046ff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4424" cy="7419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6DED9646" w:rsidP="6DED9646" w:rsidRDefault="6DED9646" w14:paraId="23053FE1" w14:textId="2F462DAD">
      <w:pPr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p w:rsidR="6DED9646" w:rsidP="6DED9646" w:rsidRDefault="6DED9646" w14:paraId="1D7F4060" w14:textId="43F29E4C">
      <w:pPr>
        <w:pStyle w:val="Normal"/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p w:rsidR="6DED9646" w:rsidP="6DED9646" w:rsidRDefault="6DED9646" w14:paraId="0ECECA6C" w14:textId="17CE57D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D76D74F"/>
    <w:rsid w:val="0185E168"/>
    <w:rsid w:val="01F7D5D9"/>
    <w:rsid w:val="0236D87B"/>
    <w:rsid w:val="0CE5F43E"/>
    <w:rsid w:val="117C520B"/>
    <w:rsid w:val="156A788B"/>
    <w:rsid w:val="18B1ED20"/>
    <w:rsid w:val="1DAD4934"/>
    <w:rsid w:val="2690869A"/>
    <w:rsid w:val="35AF19C0"/>
    <w:rsid w:val="3908A8BE"/>
    <w:rsid w:val="49B59F1F"/>
    <w:rsid w:val="4A7CC937"/>
    <w:rsid w:val="4C2EFF6E"/>
    <w:rsid w:val="51B238B4"/>
    <w:rsid w:val="52ADB561"/>
    <w:rsid w:val="55E55623"/>
    <w:rsid w:val="565CA727"/>
    <w:rsid w:val="56E0D949"/>
    <w:rsid w:val="5CB486B8"/>
    <w:rsid w:val="5EE42AFB"/>
    <w:rsid w:val="5F96B92C"/>
    <w:rsid w:val="614333FD"/>
    <w:rsid w:val="667997FE"/>
    <w:rsid w:val="682B8D2F"/>
    <w:rsid w:val="6DED9646"/>
    <w:rsid w:val="7202C50D"/>
    <w:rsid w:val="7377C0F3"/>
    <w:rsid w:val="7D76D74F"/>
    <w:rsid w:val="7E0A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6D74F"/>
  <w15:chartTrackingRefBased/>
  <w15:docId w15:val="{ADA56A55-3887-4FBC-9A15-C9969DAE597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jpg" Id="R81292ba2f79046f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4-13T23:00:19.7542065Z</dcterms:created>
  <dcterms:modified xsi:type="dcterms:W3CDTF">2023-04-13T23:18:24.2107756Z</dcterms:modified>
  <dc:creator>Kennedy, Shanika</dc:creator>
  <lastModifiedBy>Kennedy, Shanika</lastModifiedBy>
</coreProperties>
</file>